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/>
      </w:pPr>
      <w:r>
        <w:rPr>
          <w:b/>
          <w:sz w:val="20"/>
          <w:szCs w:val="20"/>
        </w:rPr>
        <w:t>Online Resource 3.</w:t>
      </w:r>
      <w:r>
        <w:rPr>
          <w:sz w:val="20"/>
          <w:szCs w:val="20"/>
        </w:rPr>
        <w:t xml:space="preserve"> Results of the variance components from the analysis of variance for Fusarium crown rot severity across the growth room (GR), terrace, and field testing environments of the Sunco/Otis RIL population</w:t>
      </w:r>
    </w:p>
    <w:p>
      <w:pPr>
        <w:pStyle w:val="Normal"/>
        <w:tabs>
          <w:tab w:val="clear" w:pos="720"/>
          <w:tab w:val="left" w:pos="90" w:leader="none"/>
          <w:tab w:val="left" w:pos="810" w:leader="none"/>
          <w:tab w:val="left" w:pos="1620" w:leader="none"/>
          <w:tab w:val="left" w:pos="234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0" w:leader="none"/>
          <w:tab w:val="left" w:pos="810" w:leader="none"/>
          <w:tab w:val="left" w:pos="198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ab/>
        <w:tab/>
        <w:tab/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0" w:leader="none"/>
          <w:tab w:val="left" w:pos="810" w:leader="none"/>
          <w:tab w:val="left" w:pos="1980" w:leader="none"/>
          <w:tab w:val="left" w:pos="3510" w:leader="none"/>
          <w:tab w:val="left" w:pos="4770" w:leader="none"/>
          <w:tab w:val="left" w:pos="5940" w:leader="none"/>
          <w:tab w:val="left" w:pos="7380" w:leader="none"/>
          <w:tab w:val="left" w:pos="855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ab/>
        <w:tab/>
        <w:tab/>
        <w:t>Variance component</w:t>
      </w:r>
    </w:p>
    <w:p>
      <w:pPr>
        <w:pStyle w:val="Normal"/>
        <w:tabs>
          <w:tab w:val="clear" w:pos="720"/>
          <w:tab w:val="left" w:pos="90" w:leader="none"/>
          <w:tab w:val="left" w:pos="2430" w:leader="none"/>
          <w:tab w:val="left" w:pos="3960" w:leader="none"/>
          <w:tab w:val="left" w:pos="5850" w:leader="none"/>
          <w:tab w:val="left" w:pos="7740" w:leader="none"/>
        </w:tabs>
        <w:spacing w:lineRule="auto" w:line="240" w:before="0" w:after="0"/>
        <w:contextualSpacing/>
        <w:rPr/>
      </w:pPr>
      <w:r>
        <w:rPr>
          <w:sz w:val="20"/>
          <w:szCs w:val="20"/>
        </w:rPr>
        <w:t>Sources of variation</w:t>
        <w:tab/>
        <w:t>estimate</w:t>
        <w:tab/>
        <w:t>Standard error</w:t>
        <w:tab/>
        <w:t>Z-value</w:t>
        <w:tab/>
        <w:t>P-value</w:t>
      </w:r>
      <w:r>
        <w:rPr>
          <w:sz w:val="20"/>
          <w:szCs w:val="20"/>
          <w:vertAlign w:val="superscript"/>
        </w:rPr>
        <w:t>a</w:t>
      </w:r>
    </w:p>
    <w:p>
      <w:pPr>
        <w:pStyle w:val="Normal"/>
        <w:tabs>
          <w:tab w:val="clear" w:pos="720"/>
          <w:tab w:val="left" w:pos="90" w:leader="none"/>
          <w:tab w:val="left" w:pos="1710" w:leader="none"/>
          <w:tab w:val="left" w:pos="3690" w:leader="none"/>
          <w:tab w:val="left" w:pos="567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0" w:leader="none"/>
          <w:tab w:val="left" w:pos="1710" w:leader="none"/>
          <w:tab w:val="left" w:pos="3690" w:leader="none"/>
          <w:tab w:val="left" w:pos="567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90" w:leader="none"/>
          <w:tab w:val="left" w:pos="1710" w:leader="none"/>
          <w:tab w:val="left" w:pos="4230" w:leader="none"/>
          <w:tab w:val="left" w:pos="594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Growth room: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SAS Monospace;Arial" w:cs="SAS Monospace;Arial" w:ascii="SAS Monospace;Arial" w:hAnsi="SAS Monospace;Arial"/>
          <w:sz w:val="16"/>
          <w:szCs w:val="16"/>
        </w:rPr>
        <w:t xml:space="preserve"> </w:t>
      </w:r>
      <w:r>
        <w:rPr>
          <w:sz w:val="20"/>
          <w:szCs w:val="20"/>
        </w:rPr>
        <w:t xml:space="preserve">       </w:t>
      </w:r>
    </w:p>
    <w:p>
      <w:pPr>
        <w:pStyle w:val="Normal"/>
        <w:tabs>
          <w:tab w:val="clear" w:pos="720"/>
          <w:tab w:val="left" w:pos="252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Genotype               </w:t>
        <w:tab/>
        <w:t xml:space="preserve">0.33     </w:t>
        <w:tab/>
        <w:t xml:space="preserve">0.061     </w:t>
        <w:tab/>
        <w:t xml:space="preserve">5.33      </w:t>
        <w:tab/>
        <w:t>&lt;0.0001</w:t>
      </w:r>
    </w:p>
    <w:p>
      <w:pPr>
        <w:pStyle w:val="Normal"/>
        <w:tabs>
          <w:tab w:val="clear" w:pos="720"/>
          <w:tab w:val="left" w:pos="252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Assay               </w:t>
        <w:tab/>
        <w:t xml:space="preserve">0.082     </w:t>
        <w:tab/>
        <w:t xml:space="preserve">0.12      </w:t>
        <w:tab/>
        <w:t xml:space="preserve">0.70      </w:t>
        <w:tab/>
        <w:t>0.2423</w:t>
      </w:r>
    </w:p>
    <w:p>
      <w:pPr>
        <w:pStyle w:val="Normal"/>
        <w:tabs>
          <w:tab w:val="clear" w:pos="720"/>
          <w:tab w:val="left" w:pos="252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Assay*Genotype          </w:t>
        <w:tab/>
        <w:t xml:space="preserve">0.019    </w:t>
        <w:tab/>
        <w:t xml:space="preserve">0.048     </w:t>
        <w:tab/>
        <w:t xml:space="preserve">0.39      </w:t>
        <w:tab/>
        <w:t>0.3473</w:t>
      </w:r>
    </w:p>
    <w:p>
      <w:pPr>
        <w:pStyle w:val="Normal"/>
        <w:tabs>
          <w:tab w:val="clear" w:pos="720"/>
          <w:tab w:val="left" w:pos="252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/>
      </w:pPr>
      <w:r>
        <w:rPr>
          <w:sz w:val="20"/>
          <w:szCs w:val="20"/>
        </w:rPr>
        <w:t>Set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(Assay)               </w:t>
        <w:tab/>
        <w:t xml:space="preserve">0.012          </w:t>
        <w:tab/>
        <w:t xml:space="preserve">0.066     </w:t>
        <w:tab/>
        <w:t xml:space="preserve">0.18        </w:t>
        <w:tab/>
        <w:t>0.4267</w:t>
      </w:r>
    </w:p>
    <w:p>
      <w:pPr>
        <w:pStyle w:val="Normal"/>
        <w:tabs>
          <w:tab w:val="clear" w:pos="720"/>
          <w:tab w:val="left" w:pos="252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/>
      </w:pPr>
      <w:r>
        <w:rPr>
          <w:sz w:val="20"/>
          <w:szCs w:val="20"/>
        </w:rPr>
        <w:t xml:space="preserve">Replication (Assay*Set)       </w:t>
        <w:tab/>
        <w:t xml:space="preserve">0.20     </w:t>
        <w:tab/>
        <w:t xml:space="preserve">0.066      </w:t>
        <w:tab/>
        <w:t xml:space="preserve">2.97      </w:t>
        <w:tab/>
        <w:t>0.0015</w:t>
      </w:r>
    </w:p>
    <w:p>
      <w:pPr>
        <w:pStyle w:val="Normal"/>
        <w:tabs>
          <w:tab w:val="clear" w:pos="720"/>
          <w:tab w:val="left" w:pos="252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Residual           </w:t>
        <w:tab/>
        <w:t xml:space="preserve">4.23      </w:t>
        <w:tab/>
        <w:t xml:space="preserve">0.10     </w:t>
        <w:tab/>
        <w:t xml:space="preserve">40.81      </w:t>
        <w:tab/>
        <w:t>&lt;0.0001</w:t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Terrace:</w:t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Genotype              </w:t>
        <w:tab/>
        <w:t xml:space="preserve">0.039    </w:t>
        <w:tab/>
        <w:t xml:space="preserve">0.086      </w:t>
        <w:tab/>
        <w:t xml:space="preserve">0.45      </w:t>
        <w:tab/>
        <w:t>0.3272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Assay Year                    </w:t>
        <w:tab/>
        <w:t xml:space="preserve">0           </w:t>
        <w:tab/>
        <w:t xml:space="preserve">.       </w:t>
        <w:tab/>
        <w:t xml:space="preserve">.         </w:t>
        <w:tab/>
        <w:t>.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Assay Year*Genotype           </w:t>
        <w:tab/>
        <w:t xml:space="preserve">0.18      </w:t>
        <w:tab/>
        <w:t xml:space="preserve">0.096      </w:t>
        <w:tab/>
        <w:t xml:space="preserve">1.88      </w:t>
        <w:tab/>
        <w:t>0.0303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/>
      </w:pPr>
      <w:r>
        <w:rPr>
          <w:sz w:val="20"/>
          <w:szCs w:val="20"/>
        </w:rPr>
        <w:t xml:space="preserve">Set (Assay Year)           </w:t>
        <w:tab/>
        <w:t xml:space="preserve">0.32      </w:t>
        <w:tab/>
        <w:t xml:space="preserve">0.30     </w:t>
        <w:tab/>
        <w:t xml:space="preserve">1.05      </w:t>
        <w:tab/>
        <w:t>0.1478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/>
      </w:pPr>
      <w:r>
        <w:rPr>
          <w:sz w:val="20"/>
          <w:szCs w:val="20"/>
        </w:rPr>
        <w:t xml:space="preserve">Replication (Assay*Set)       </w:t>
        <w:tab/>
        <w:t xml:space="preserve">0.46      </w:t>
        <w:tab/>
        <w:t xml:space="preserve">0.12      </w:t>
        <w:tab/>
        <w:t xml:space="preserve">3.85     </w:t>
        <w:tab/>
        <w:t>&lt;0.0001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Residual           </w:t>
        <w:tab/>
        <w:t xml:space="preserve">3.46     </w:t>
        <w:tab/>
        <w:t xml:space="preserve">0.099     </w:t>
        <w:tab/>
        <w:t xml:space="preserve">35.04      </w:t>
        <w:tab/>
        <w:t>&lt;0.0001</w:t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>Field:</w:t>
      </w:r>
    </w:p>
    <w:p>
      <w:pPr>
        <w:pStyle w:val="Normal"/>
        <w:tabs>
          <w:tab w:val="clear" w:pos="720"/>
          <w:tab w:val="left" w:pos="2520" w:leader="none"/>
          <w:tab w:val="left" w:pos="3510" w:leader="none"/>
          <w:tab w:val="left" w:pos="5850" w:leader="none"/>
          <w:tab w:val="left" w:pos="774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830" w:leader="none"/>
        </w:tabs>
        <w:autoSpaceDE w:val="false"/>
        <w:spacing w:lineRule="auto" w:line="240" w:before="0" w:after="0"/>
        <w:contextualSpacing/>
        <w:rPr/>
      </w:pPr>
      <w:r>
        <w:rPr>
          <w:sz w:val="20"/>
          <w:szCs w:val="20"/>
        </w:rPr>
        <w:t xml:space="preserve">Genotype          </w:t>
        <w:tab/>
        <w:t xml:space="preserve">0.042     </w:t>
        <w:tab/>
        <w:t xml:space="preserve">0.012    </w:t>
        <w:tab/>
        <w:t xml:space="preserve">3.39      </w:t>
        <w:tab/>
        <w:t>0.0004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830" w:leader="none"/>
        </w:tabs>
        <w:autoSpaceDE w:val="false"/>
        <w:spacing w:lineRule="auto" w:line="240" w:before="0" w:after="0"/>
        <w:contextualSpacing/>
        <w:rPr/>
      </w:pPr>
      <w:r>
        <w:rPr>
          <w:sz w:val="20"/>
          <w:szCs w:val="20"/>
        </w:rPr>
        <w:t xml:space="preserve">Location            </w:t>
        <w:tab/>
        <w:t xml:space="preserve">0.35      </w:t>
        <w:tab/>
        <w:t xml:space="preserve">0.30     </w:t>
        <w:tab/>
        <w:t xml:space="preserve">1.18      </w:t>
        <w:tab/>
        <w:t>0.1186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83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Location*Genotype            </w:t>
        <w:tab/>
        <w:t xml:space="preserve">0           </w:t>
        <w:tab/>
        <w:t xml:space="preserve">.       </w:t>
        <w:tab/>
        <w:t xml:space="preserve">.         </w:t>
        <w:tab/>
        <w:t>.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830" w:leader="none"/>
        </w:tabs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  <w:t xml:space="preserve">Replication (Location)      </w:t>
        <w:tab/>
        <w:t xml:space="preserve">0.032    </w:t>
        <w:tab/>
        <w:t xml:space="preserve">0.018      </w:t>
        <w:tab/>
        <w:t xml:space="preserve">1.76      </w:t>
        <w:tab/>
        <w:t>0.0390</w:t>
      </w:r>
    </w:p>
    <w:p>
      <w:pPr>
        <w:pStyle w:val="Normal"/>
        <w:tabs>
          <w:tab w:val="clear" w:pos="720"/>
          <w:tab w:val="left" w:pos="2610" w:leader="none"/>
          <w:tab w:val="left" w:pos="4230" w:leader="none"/>
          <w:tab w:val="left" w:pos="6030" w:leader="none"/>
          <w:tab w:val="left" w:pos="7830" w:leader="none"/>
        </w:tabs>
        <w:autoSpaceDE w:val="false"/>
        <w:spacing w:lineRule="auto" w:line="240" w:before="0" w:after="0"/>
        <w:contextualSpacing/>
        <w:rPr/>
      </w:pPr>
      <w:r>
        <w:rPr>
          <w:sz w:val="20"/>
          <w:szCs w:val="20"/>
        </w:rPr>
        <w:t xml:space="preserve">Residual       </w:t>
        <w:tab/>
        <w:t xml:space="preserve">0.64    </w:t>
        <w:tab/>
        <w:t xml:space="preserve">0.023     </w:t>
        <w:tab/>
        <w:t xml:space="preserve">27.25      </w:t>
        <w:tab/>
        <w:t>&lt;0.0001</w:t>
      </w:r>
    </w:p>
    <w:p>
      <w:pPr>
        <w:pStyle w:val="Normal"/>
        <w:tabs>
          <w:tab w:val="clear" w:pos="720"/>
          <w:tab w:val="left" w:pos="90" w:leader="none"/>
          <w:tab w:val="left" w:pos="1710" w:leader="none"/>
          <w:tab w:val="left" w:pos="4230" w:leader="none"/>
          <w:tab w:val="left" w:pos="594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pBdr>
          <w:top w:val="single" w:sz="4" w:space="1" w:color="000000"/>
        </w:pBdr>
        <w:tabs>
          <w:tab w:val="clear" w:pos="720"/>
          <w:tab w:val="left" w:pos="90" w:leader="none"/>
          <w:tab w:val="left" w:pos="1710" w:leader="none"/>
          <w:tab w:val="left" w:pos="4230" w:leader="none"/>
          <w:tab w:val="left" w:pos="5940" w:leader="none"/>
          <w:tab w:val="left" w:pos="7740" w:leader="none"/>
        </w:tabs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P-value considered significant at p=0.05</w:t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Sets = genotypes and checks were randomized within individual growth rooms, or sections of the terrace bed</w:t>
      </w:r>
    </w:p>
    <w:p>
      <w:pPr>
        <w:pStyle w:val="Normal"/>
        <w:spacing w:lineRule="auto" w:line="240" w:before="0" w:after="0"/>
        <w:contextualSpacing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left" w:pos="720" w:leader="none"/>
        </w:tabs>
        <w:spacing w:lineRule="auto" w:line="480" w:before="0" w:after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altName w:val="Arial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05:48:00Z</dcterms:created>
  <dc:creator>Grant</dc:creator>
  <dc:description/>
  <dc:language>en-US</dc:language>
  <cp:lastModifiedBy>Grant</cp:lastModifiedBy>
  <dcterms:modified xsi:type="dcterms:W3CDTF">2012-01-12T05:48:00Z</dcterms:modified>
  <cp:revision>2</cp:revision>
  <dc:subject/>
  <dc:title/>
</cp:coreProperties>
</file>